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074E8" w14:textId="43D6CE7A" w:rsidR="00DF74C1" w:rsidRDefault="00D072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5BF7">
        <w:rPr>
          <w:rFonts w:ascii="Times New Roman" w:hAnsi="Times New Roman" w:cs="Times New Roman"/>
          <w:sz w:val="24"/>
          <w:szCs w:val="24"/>
          <w:lang w:val="en-US"/>
        </w:rPr>
        <w:t>Supplementary information for “</w:t>
      </w:r>
      <w:r w:rsidR="00BC469F" w:rsidRPr="00B25BF7">
        <w:rPr>
          <w:rFonts w:ascii="Times New Roman" w:hAnsi="Times New Roman" w:cs="Times New Roman"/>
          <w:b/>
          <w:sz w:val="24"/>
          <w:szCs w:val="24"/>
        </w:rPr>
        <w:t>Solution processed high aspect ratio ultra-long vertically well-aligned ZnO nano scintillators for potential X-ray imaging applications</w:t>
      </w:r>
      <w:r w:rsidR="00BC469F" w:rsidRPr="00B25BF7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6EEEB655" w14:textId="77777777" w:rsidR="008457E9" w:rsidRDefault="008457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BC04D4" w14:textId="3F65BD37" w:rsidR="008457E9" w:rsidRDefault="001057C9" w:rsidP="008457E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057C9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3D18C9BD" wp14:editId="03B69905">
            <wp:extent cx="2962800" cy="2523600"/>
            <wp:effectExtent l="0" t="0" r="9525" b="0"/>
            <wp:docPr id="977821757" name="Picture 1" descr="A graph of 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821757" name="Picture 1" descr="A graph of a graph of a graph&#10;&#10;Description automatically generated"/>
                    <pic:cNvPicPr/>
                  </pic:nvPicPr>
                  <pic:blipFill rotWithShape="1">
                    <a:blip r:embed="rId7"/>
                    <a:srcRect l="12488" t="10509" r="11461" b="4854"/>
                    <a:stretch/>
                  </pic:blipFill>
                  <pic:spPr bwMode="auto">
                    <a:xfrm>
                      <a:off x="0" y="0"/>
                      <a:ext cx="2962800" cy="252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11F0EA" w14:textId="7AB05FE3" w:rsidR="008457E9" w:rsidRDefault="008457E9" w:rsidP="000F08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6A0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 intensity of ZnO SNRs emitting in the UV region</w:t>
      </w:r>
      <w:r w:rsidR="008C3F31">
        <w:rPr>
          <w:rFonts w:ascii="Times New Roman" w:hAnsi="Times New Roman" w:cs="Times New Roman"/>
          <w:sz w:val="24"/>
          <w:szCs w:val="24"/>
          <w:lang w:val="en-US"/>
        </w:rPr>
        <w:t>, acquired</w:t>
      </w:r>
      <w:r w:rsidR="000F08E8">
        <w:rPr>
          <w:rFonts w:ascii="Times New Roman" w:hAnsi="Times New Roman" w:cs="Times New Roman"/>
          <w:sz w:val="24"/>
          <w:szCs w:val="24"/>
          <w:lang w:val="en-US"/>
        </w:rPr>
        <w:t xml:space="preserve"> with a</w:t>
      </w:r>
      <w:r w:rsidR="007E5F49">
        <w:rPr>
          <w:rFonts w:ascii="Times New Roman" w:hAnsi="Times New Roman" w:cs="Times New Roman"/>
          <w:sz w:val="24"/>
          <w:szCs w:val="24"/>
          <w:lang w:val="en-US"/>
        </w:rPr>
        <w:t xml:space="preserve"> X-ray</w:t>
      </w:r>
      <w:r w:rsidR="000F08E8">
        <w:rPr>
          <w:rFonts w:ascii="Times New Roman" w:hAnsi="Times New Roman" w:cs="Times New Roman"/>
          <w:sz w:val="24"/>
          <w:szCs w:val="24"/>
          <w:lang w:val="en-US"/>
        </w:rPr>
        <w:t xml:space="preserve"> tube voltage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kV and 30kV</w:t>
      </w:r>
      <w:r w:rsidR="005B78B0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footnoteReference w:id="1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E465EB3" w14:textId="77777777" w:rsidR="00E727B6" w:rsidRPr="00B25BF7" w:rsidRDefault="00E727B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B07421" w14:textId="608FDC38" w:rsidR="00BC469F" w:rsidRPr="00B25BF7" w:rsidRDefault="00B25BF7" w:rsidP="00B25BF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25BF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A002CBC" wp14:editId="30E804B8">
            <wp:extent cx="3164400" cy="2534400"/>
            <wp:effectExtent l="0" t="0" r="0" b="0"/>
            <wp:docPr id="587948641" name="Picture 1" descr="A graph of a red and black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948641" name="Picture 1" descr="A graph of a red and black graph&#10;&#10;Description automatically generated"/>
                    <pic:cNvPicPr/>
                  </pic:nvPicPr>
                  <pic:blipFill rotWithShape="1">
                    <a:blip r:embed="rId8"/>
                    <a:srcRect l="8694" t="11198" r="11767" b="5597"/>
                    <a:stretch/>
                  </pic:blipFill>
                  <pic:spPr bwMode="auto">
                    <a:xfrm>
                      <a:off x="0" y="0"/>
                      <a:ext cx="3164400" cy="253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C9F00C" w14:textId="6973EDB4" w:rsidR="00B25BF7" w:rsidRDefault="00B25BF7" w:rsidP="00B25B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6A0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316A0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7A5D">
        <w:rPr>
          <w:rFonts w:ascii="Times New Roman" w:hAnsi="Times New Roman" w:cs="Times New Roman"/>
          <w:sz w:val="24"/>
          <w:szCs w:val="24"/>
          <w:lang w:val="en-US"/>
        </w:rPr>
        <w:t xml:space="preserve">Comparison of the XEL intensity of </w:t>
      </w:r>
      <w:r w:rsidR="00CA1DF1">
        <w:rPr>
          <w:rFonts w:ascii="Times New Roman" w:hAnsi="Times New Roman" w:cs="Times New Roman"/>
          <w:sz w:val="24"/>
          <w:szCs w:val="24"/>
          <w:lang w:val="en-US"/>
        </w:rPr>
        <w:t xml:space="preserve">4 mm thick </w:t>
      </w:r>
      <w:r w:rsidR="00487A5D">
        <w:rPr>
          <w:rFonts w:ascii="Times New Roman" w:hAnsi="Times New Roman" w:cs="Times New Roman"/>
          <w:sz w:val="24"/>
          <w:szCs w:val="24"/>
          <w:lang w:val="en-US"/>
        </w:rPr>
        <w:t>BGO scintillator and the</w:t>
      </w:r>
      <w:r w:rsidR="00610990">
        <w:rPr>
          <w:rFonts w:ascii="Times New Roman" w:hAnsi="Times New Roman" w:cs="Times New Roman"/>
          <w:sz w:val="24"/>
          <w:szCs w:val="24"/>
          <w:lang w:val="en-US"/>
        </w:rPr>
        <w:t xml:space="preserve"> 50µm thick</w:t>
      </w:r>
      <w:r w:rsidR="00487A5D">
        <w:rPr>
          <w:rFonts w:ascii="Times New Roman" w:hAnsi="Times New Roman" w:cs="Times New Roman"/>
          <w:sz w:val="24"/>
          <w:szCs w:val="24"/>
          <w:lang w:val="en-US"/>
        </w:rPr>
        <w:t xml:space="preserve"> ZnO LNRs</w:t>
      </w:r>
      <w:r w:rsidR="00E81A3D">
        <w:rPr>
          <w:rFonts w:ascii="Times New Roman" w:hAnsi="Times New Roman" w:cs="Times New Roman"/>
          <w:sz w:val="24"/>
          <w:szCs w:val="24"/>
          <w:lang w:val="en-US"/>
        </w:rPr>
        <w:t xml:space="preserve">, with similar sample areas. The X-ray tube voltage </w:t>
      </w:r>
      <w:r w:rsidR="00BF5AE6">
        <w:rPr>
          <w:rFonts w:ascii="Times New Roman" w:hAnsi="Times New Roman" w:cs="Times New Roman"/>
          <w:sz w:val="24"/>
          <w:szCs w:val="24"/>
          <w:lang w:val="en-US"/>
        </w:rPr>
        <w:t>was 30 kV.</w:t>
      </w:r>
    </w:p>
    <w:p w14:paraId="7F20566D" w14:textId="77777777" w:rsidR="000C19E1" w:rsidRDefault="000C19E1" w:rsidP="00B25B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922E60" w14:textId="56E058F7" w:rsidR="000C19E1" w:rsidRDefault="00241827" w:rsidP="00486537">
      <w:pPr>
        <w:jc w:val="center"/>
        <w:rPr>
          <w:noProof/>
        </w:rPr>
      </w:pPr>
      <w:r w:rsidRPr="00241827">
        <w:rPr>
          <w:noProof/>
        </w:rPr>
        <w:lastRenderedPageBreak/>
        <w:drawing>
          <wp:inline distT="0" distB="0" distL="0" distR="0" wp14:anchorId="77C1E6CD" wp14:editId="2F5DFD73">
            <wp:extent cx="2822400" cy="2059200"/>
            <wp:effectExtent l="0" t="0" r="0" b="0"/>
            <wp:docPr id="15676483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648365" name=""/>
                    <pic:cNvPicPr/>
                  </pic:nvPicPr>
                  <pic:blipFill rotWithShape="1">
                    <a:blip r:embed="rId9"/>
                    <a:srcRect l="8098" t="11353" r="4252" b="5127"/>
                    <a:stretch/>
                  </pic:blipFill>
                  <pic:spPr bwMode="auto">
                    <a:xfrm>
                      <a:off x="0" y="0"/>
                      <a:ext cx="2822400" cy="205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A6752" w:rsidRPr="002A6752">
        <w:rPr>
          <w:noProof/>
        </w:rPr>
        <w:t xml:space="preserve"> </w:t>
      </w:r>
      <w:r w:rsidR="002C0345" w:rsidRPr="002C0345">
        <w:rPr>
          <w:noProof/>
        </w:rPr>
        <w:drawing>
          <wp:inline distT="0" distB="0" distL="0" distR="0" wp14:anchorId="2615CBF9" wp14:editId="54B4E49A">
            <wp:extent cx="2826000" cy="2059200"/>
            <wp:effectExtent l="0" t="0" r="0" b="0"/>
            <wp:docPr id="1694791124" name="Picture 1" descr="A graph of energy and energ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791124" name="Picture 1" descr="A graph of energy and energy&#10;&#10;Description automatically generated"/>
                    <pic:cNvPicPr/>
                  </pic:nvPicPr>
                  <pic:blipFill rotWithShape="1">
                    <a:blip r:embed="rId10"/>
                    <a:srcRect l="6668" t="11353" r="5444" b="4972"/>
                    <a:stretch/>
                  </pic:blipFill>
                  <pic:spPr bwMode="auto">
                    <a:xfrm>
                      <a:off x="0" y="0"/>
                      <a:ext cx="2826000" cy="205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9382F3" w14:textId="3662BC8A" w:rsidR="006E7AAE" w:rsidRDefault="00254EC6" w:rsidP="00254E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1F9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AD1F95" w:rsidRPr="00AD1F9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794CAC">
        <w:rPr>
          <w:rFonts w:ascii="Times New Roman" w:hAnsi="Times New Roman" w:cs="Times New Roman"/>
          <w:sz w:val="24"/>
          <w:szCs w:val="24"/>
          <w:lang w:val="en-US"/>
        </w:rPr>
        <w:t xml:space="preserve"> (a,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76BF">
        <w:rPr>
          <w:rFonts w:ascii="Times New Roman" w:hAnsi="Times New Roman" w:cs="Times New Roman"/>
          <w:sz w:val="24"/>
          <w:szCs w:val="24"/>
          <w:lang w:val="en-US"/>
        </w:rPr>
        <w:t>X-ray mean free paths of BGO and ZnO</w:t>
      </w:r>
      <w:r w:rsidR="0030201E">
        <w:rPr>
          <w:rFonts w:ascii="Times New Roman" w:hAnsi="Times New Roman" w:cs="Times New Roman"/>
          <w:sz w:val="24"/>
          <w:szCs w:val="24"/>
          <w:lang w:val="en-US"/>
        </w:rPr>
        <w:t xml:space="preserve"> as a function of X-ray energy, calculated from mass attenuation </w:t>
      </w:r>
      <w:r w:rsidR="00DD7F09">
        <w:rPr>
          <w:rFonts w:ascii="Times New Roman" w:hAnsi="Times New Roman" w:cs="Times New Roman"/>
          <w:sz w:val="24"/>
          <w:szCs w:val="24"/>
          <w:lang w:val="en-US"/>
        </w:rPr>
        <w:t>coefficient data obtained from NIST XCOM.</w:t>
      </w:r>
    </w:p>
    <w:p w14:paraId="20A1BF71" w14:textId="77777777" w:rsidR="00752F50" w:rsidRPr="00B25BF7" w:rsidRDefault="00752F50" w:rsidP="00752F5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52F50" w:rsidRPr="00B25BF7">
      <w:footerReference w:type="default" r:id="rId11"/>
      <w:footnotePr>
        <w:numFmt w:val="chicago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7893F" w14:textId="77777777" w:rsidR="008436D2" w:rsidRDefault="008436D2" w:rsidP="008436D2">
      <w:pPr>
        <w:spacing w:after="0" w:line="240" w:lineRule="auto"/>
      </w:pPr>
      <w:r>
        <w:separator/>
      </w:r>
    </w:p>
  </w:endnote>
  <w:endnote w:type="continuationSeparator" w:id="0">
    <w:p w14:paraId="0F9E84BF" w14:textId="77777777" w:rsidR="008436D2" w:rsidRDefault="008436D2" w:rsidP="00843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9316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02E20E" w14:textId="50116117" w:rsidR="00171A24" w:rsidRDefault="00171A24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5A56F" w14:textId="77777777" w:rsidR="00171A24" w:rsidRDefault="00171A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C363A" w14:textId="77777777" w:rsidR="008436D2" w:rsidRDefault="008436D2" w:rsidP="008436D2">
      <w:pPr>
        <w:spacing w:after="0" w:line="240" w:lineRule="auto"/>
      </w:pPr>
      <w:r>
        <w:separator/>
      </w:r>
    </w:p>
  </w:footnote>
  <w:footnote w:type="continuationSeparator" w:id="0">
    <w:p w14:paraId="799CFF7C" w14:textId="77777777" w:rsidR="008436D2" w:rsidRDefault="008436D2" w:rsidP="008436D2">
      <w:pPr>
        <w:spacing w:after="0" w:line="240" w:lineRule="auto"/>
      </w:pPr>
      <w:r>
        <w:continuationSeparator/>
      </w:r>
    </w:p>
  </w:footnote>
  <w:footnote w:id="1">
    <w:p w14:paraId="7C0E3EDA" w14:textId="1E01FE8A" w:rsidR="005B78B0" w:rsidRPr="005B78B0" w:rsidRDefault="005B78B0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="00294DE9" w:rsidRPr="003F67CC">
        <w:rPr>
          <w:rFonts w:ascii="Times New Roman" w:hAnsi="Times New Roman" w:cs="Times New Roman"/>
          <w:sz w:val="18"/>
          <w:szCs w:val="18"/>
          <w:lang w:val="en-US"/>
        </w:rPr>
        <w:t>The mean energy of the X-ray beam is about 2/3 of the maximum energy</w:t>
      </w:r>
      <w:r w:rsidR="00E461FB" w:rsidRPr="003F67CC">
        <w:rPr>
          <w:rFonts w:ascii="Times New Roman" w:hAnsi="Times New Roman" w:cs="Times New Roman"/>
          <w:sz w:val="18"/>
          <w:szCs w:val="18"/>
          <w:lang w:val="en-US"/>
        </w:rPr>
        <w:t xml:space="preserve"> depending on the type of anode material</w:t>
      </w:r>
      <w:r w:rsidR="003F67CC" w:rsidRPr="003F67CC">
        <w:rPr>
          <w:rFonts w:ascii="Times New Roman" w:hAnsi="Times New Roman" w:cs="Times New Roman"/>
          <w:sz w:val="18"/>
          <w:szCs w:val="18"/>
          <w:lang w:val="en-US"/>
        </w:rPr>
        <w:t>, and any filtering used on the beam</w:t>
      </w:r>
      <w:r w:rsidR="00294DE9" w:rsidRPr="003F67CC">
        <w:rPr>
          <w:rFonts w:ascii="Times New Roman" w:hAnsi="Times New Roman" w:cs="Times New Roman"/>
          <w:sz w:val="18"/>
          <w:szCs w:val="18"/>
          <w:lang w:val="en-US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2tDCxNLYwMjGxMLdQ0lEKTi0uzszPAykwqgUAzeLXBSwAAAA="/>
  </w:docVars>
  <w:rsids>
    <w:rsidRoot w:val="005129C3"/>
    <w:rsid w:val="00006141"/>
    <w:rsid w:val="00056D57"/>
    <w:rsid w:val="000B1C5F"/>
    <w:rsid w:val="000C19E1"/>
    <w:rsid w:val="000F08E8"/>
    <w:rsid w:val="000F0EB7"/>
    <w:rsid w:val="001057C9"/>
    <w:rsid w:val="00171A24"/>
    <w:rsid w:val="00241827"/>
    <w:rsid w:val="00254EC6"/>
    <w:rsid w:val="00294DAC"/>
    <w:rsid w:val="00294DE9"/>
    <w:rsid w:val="002A6752"/>
    <w:rsid w:val="002C0345"/>
    <w:rsid w:val="0030201E"/>
    <w:rsid w:val="00304ABE"/>
    <w:rsid w:val="00316A00"/>
    <w:rsid w:val="00316E01"/>
    <w:rsid w:val="003F67CC"/>
    <w:rsid w:val="00486537"/>
    <w:rsid w:val="00487A5D"/>
    <w:rsid w:val="004E76BF"/>
    <w:rsid w:val="005129C3"/>
    <w:rsid w:val="005B78B0"/>
    <w:rsid w:val="00610990"/>
    <w:rsid w:val="006C0991"/>
    <w:rsid w:val="006E7AAE"/>
    <w:rsid w:val="0071097C"/>
    <w:rsid w:val="00752F50"/>
    <w:rsid w:val="007677B7"/>
    <w:rsid w:val="00794CAC"/>
    <w:rsid w:val="007A313E"/>
    <w:rsid w:val="007B65F9"/>
    <w:rsid w:val="007E5F49"/>
    <w:rsid w:val="008436D2"/>
    <w:rsid w:val="008457E9"/>
    <w:rsid w:val="00874BCE"/>
    <w:rsid w:val="008C3F31"/>
    <w:rsid w:val="008F3703"/>
    <w:rsid w:val="009271FF"/>
    <w:rsid w:val="00AD1F95"/>
    <w:rsid w:val="00B25BF7"/>
    <w:rsid w:val="00BC469F"/>
    <w:rsid w:val="00BD0180"/>
    <w:rsid w:val="00BD1869"/>
    <w:rsid w:val="00BF5AE6"/>
    <w:rsid w:val="00C1464E"/>
    <w:rsid w:val="00CA1DF1"/>
    <w:rsid w:val="00D072FF"/>
    <w:rsid w:val="00D26AB6"/>
    <w:rsid w:val="00DD7F09"/>
    <w:rsid w:val="00DF74C1"/>
    <w:rsid w:val="00E461FB"/>
    <w:rsid w:val="00E727B6"/>
    <w:rsid w:val="00E81A3D"/>
    <w:rsid w:val="00EC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3C6D9"/>
  <w15:chartTrackingRefBased/>
  <w15:docId w15:val="{1CD4590A-6C7D-4B0A-84B0-F5275078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29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9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9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9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9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9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9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9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9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9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9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9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9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9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9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9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9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9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9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9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9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9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9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9C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3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6D2"/>
  </w:style>
  <w:style w:type="paragraph" w:styleId="Footer">
    <w:name w:val="footer"/>
    <w:basedOn w:val="Normal"/>
    <w:link w:val="FooterChar"/>
    <w:uiPriority w:val="99"/>
    <w:unhideWhenUsed/>
    <w:rsid w:val="00843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6D2"/>
  </w:style>
  <w:style w:type="paragraph" w:styleId="FootnoteText">
    <w:name w:val="footnote text"/>
    <w:basedOn w:val="Normal"/>
    <w:link w:val="FootnoteTextChar"/>
    <w:uiPriority w:val="99"/>
    <w:semiHidden/>
    <w:unhideWhenUsed/>
    <w:rsid w:val="00056D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6D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6D5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1E161-F3CD-448E-B37A-304544701D1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56</cp:revision>
  <dcterms:created xsi:type="dcterms:W3CDTF">2024-03-20T08:54:00Z</dcterms:created>
  <dcterms:modified xsi:type="dcterms:W3CDTF">2024-03-21T10:06:00Z</dcterms:modified>
</cp:coreProperties>
</file>